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5D04" w:rsidRDefault="004F5D04" w:rsidP="004F5D04">
      <w:pPr>
        <w:spacing w:line="220" w:lineRule="atLeast"/>
        <w:rPr>
          <w:rFonts w:ascii="Times New Roman" w:hAnsi="Times New Roman" w:cs="Times New Roman"/>
          <w:b/>
          <w:sz w:val="24"/>
        </w:rPr>
      </w:pPr>
    </w:p>
    <w:p w:rsidR="002F6BC8" w:rsidRPr="002F6BC8" w:rsidRDefault="002F6BC8" w:rsidP="004F5D04">
      <w:pPr>
        <w:spacing w:line="220" w:lineRule="atLeast"/>
        <w:rPr>
          <w:rFonts w:ascii="Times New Roman" w:eastAsia="宋体" w:hAnsi="Times New Roman" w:cs="Times New Roman"/>
          <w:bCs/>
          <w:color w:val="000000"/>
          <w:sz w:val="24"/>
        </w:rPr>
      </w:pPr>
      <w:r w:rsidRPr="002F6BC8">
        <w:rPr>
          <w:rFonts w:ascii="Times New Roman" w:hAnsi="Times New Roman" w:cs="Times New Roman"/>
          <w:b/>
          <w:sz w:val="24"/>
        </w:rPr>
        <w:t xml:space="preserve">Table </w:t>
      </w:r>
      <w:r w:rsidR="00022E7A">
        <w:rPr>
          <w:rFonts w:ascii="Times New Roman" w:hAnsi="Times New Roman" w:cs="Times New Roman"/>
          <w:b/>
          <w:sz w:val="24"/>
        </w:rPr>
        <w:t>S</w:t>
      </w:r>
      <w:r w:rsidRPr="002F6BC8">
        <w:rPr>
          <w:rFonts w:ascii="Times New Roman" w:hAnsi="Times New Roman" w:cs="Times New Roman"/>
          <w:b/>
          <w:sz w:val="24"/>
        </w:rPr>
        <w:t>1</w:t>
      </w:r>
      <w:r w:rsidR="00095CB1">
        <w:rPr>
          <w:rFonts w:ascii="Times New Roman" w:hAnsi="Times New Roman" w:cs="Times New Roman"/>
          <w:sz w:val="24"/>
        </w:rPr>
        <w:t>. Di</w:t>
      </w:r>
      <w:r w:rsidRPr="0098070B">
        <w:rPr>
          <w:rFonts w:ascii="Times New Roman" w:hAnsi="Times New Roman" w:cs="Times New Roman"/>
          <w:sz w:val="24"/>
        </w:rPr>
        <w:t xml:space="preserve">stribution of </w:t>
      </w:r>
      <w:r w:rsidRPr="0098070B">
        <w:rPr>
          <w:rFonts w:ascii="Times New Roman" w:eastAsia="宋体" w:hAnsi="Times New Roman" w:cs="Times New Roman"/>
          <w:bCs/>
          <w:color w:val="000000"/>
          <w:sz w:val="24"/>
        </w:rPr>
        <w:t xml:space="preserve">virulence genes </w:t>
      </w:r>
      <w:r w:rsidR="00E02402">
        <w:rPr>
          <w:rFonts w:ascii="Times New Roman" w:eastAsia="宋体" w:hAnsi="Times New Roman" w:cs="Times New Roman"/>
          <w:bCs/>
          <w:color w:val="000000"/>
          <w:sz w:val="24"/>
        </w:rPr>
        <w:t>and phylogenetic groups and the</w:t>
      </w:r>
      <w:r w:rsidR="00E02402">
        <w:rPr>
          <w:rFonts w:ascii="Times New Roman" w:eastAsia="宋体" w:hAnsi="Times New Roman" w:cs="Times New Roman" w:hint="eastAsia"/>
          <w:bCs/>
          <w:color w:val="000000"/>
          <w:sz w:val="24"/>
        </w:rPr>
        <w:t xml:space="preserve"> </w:t>
      </w:r>
      <w:r w:rsidRPr="0098070B">
        <w:rPr>
          <w:rFonts w:ascii="Times New Roman" w:eastAsia="宋体" w:hAnsi="Times New Roman" w:cs="Times New Roman"/>
          <w:bCs/>
          <w:color w:val="000000"/>
          <w:sz w:val="24"/>
        </w:rPr>
        <w:t xml:space="preserve">relationship with 30-day mortality in 188 </w:t>
      </w:r>
      <w:r w:rsidRPr="0098070B">
        <w:rPr>
          <w:rFonts w:ascii="Times New Roman" w:eastAsia="宋体" w:hAnsi="Times New Roman" w:cs="Times New Roman"/>
          <w:bCs/>
          <w:i/>
          <w:color w:val="000000"/>
          <w:sz w:val="24"/>
        </w:rPr>
        <w:t>E. coli</w:t>
      </w:r>
      <w:r w:rsidRPr="0098070B">
        <w:rPr>
          <w:rFonts w:ascii="Times New Roman" w:eastAsia="宋体" w:hAnsi="Times New Roman" w:cs="Times New Roman"/>
          <w:bCs/>
          <w:color w:val="000000"/>
          <w:sz w:val="24"/>
        </w:rPr>
        <w:t xml:space="preserve"> BSIs</w:t>
      </w:r>
    </w:p>
    <w:tbl>
      <w:tblPr>
        <w:tblW w:w="9540" w:type="dxa"/>
        <w:jc w:val="center"/>
        <w:tblLook w:val="04A0" w:firstRow="1" w:lastRow="0" w:firstColumn="1" w:lastColumn="0" w:noHBand="0" w:noVBand="1"/>
      </w:tblPr>
      <w:tblGrid>
        <w:gridCol w:w="2280"/>
        <w:gridCol w:w="1320"/>
        <w:gridCol w:w="1600"/>
        <w:gridCol w:w="1480"/>
        <w:gridCol w:w="1080"/>
        <w:gridCol w:w="1780"/>
      </w:tblGrid>
      <w:tr w:rsidR="0098070B" w:rsidRPr="0098070B" w:rsidTr="004F5D04">
        <w:trPr>
          <w:trHeight w:val="315"/>
          <w:jc w:val="center"/>
        </w:trPr>
        <w:tc>
          <w:tcPr>
            <w:tcW w:w="22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2F6BC8" w:rsidRPr="0098070B" w:rsidRDefault="002F6BC8" w:rsidP="002F6BC8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all patient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non-survival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survival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98070B">
              <w:rPr>
                <w:rFonts w:ascii="Times New Roman" w:eastAsia="宋体" w:hAnsi="Times New Roman" w:cs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17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95</w:t>
            </w:r>
            <w:r w:rsidR="00E02402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%</w:t>
            </w:r>
            <w:r w:rsidRPr="0098070B">
              <w:rPr>
                <w:rFonts w:ascii="Times New Roman" w:eastAsia="宋体" w:hAnsi="Times New Roman" w:cs="Times New Roman"/>
                <w:b/>
                <w:bCs/>
                <w:color w:val="000000"/>
              </w:rPr>
              <w:t xml:space="preserve"> CI</w:t>
            </w:r>
          </w:p>
        </w:tc>
      </w:tr>
      <w:tr w:rsidR="0098070B" w:rsidRPr="0098070B" w:rsidTr="004F5D04">
        <w:trPr>
          <w:trHeight w:val="315"/>
          <w:jc w:val="center"/>
        </w:trPr>
        <w:tc>
          <w:tcPr>
            <w:tcW w:w="22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b/>
                <w:bCs/>
                <w:color w:val="000000"/>
              </w:rPr>
              <w:t xml:space="preserve"> (n=188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b/>
                <w:bCs/>
                <w:color w:val="000000"/>
              </w:rPr>
              <w:t xml:space="preserve">  (n=40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b/>
                <w:bCs/>
                <w:color w:val="000000"/>
              </w:rPr>
              <w:t xml:space="preserve"> (n=148)</w:t>
            </w: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</w:p>
        </w:tc>
      </w:tr>
      <w:tr w:rsidR="0098070B" w:rsidRPr="0098070B" w:rsidTr="004F5D04">
        <w:trPr>
          <w:trHeight w:val="300"/>
          <w:jc w:val="center"/>
        </w:trPr>
        <w:tc>
          <w:tcPr>
            <w:tcW w:w="36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Virulence gen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070B" w:rsidRPr="0098070B" w:rsidTr="004F5D04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ind w:firstLineChars="100" w:firstLine="220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PA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56(29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16(40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40(27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 xml:space="preserve">0.122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0.868-3.732</w:t>
            </w:r>
          </w:p>
        </w:tc>
      </w:tr>
      <w:tr w:rsidR="0098070B" w:rsidRPr="0098070B" w:rsidTr="004F5D04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ind w:firstLineChars="100" w:firstLine="220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pap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36(19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8(20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28(18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0.446-2.576</w:t>
            </w:r>
          </w:p>
        </w:tc>
      </w:tr>
      <w:tr w:rsidR="0098070B" w:rsidRPr="0098070B" w:rsidTr="004F5D04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ind w:firstLineChars="100" w:firstLine="220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fim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171(91.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37(92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134(90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0.352-4.723</w:t>
            </w:r>
          </w:p>
        </w:tc>
      </w:tr>
      <w:tr w:rsidR="0098070B" w:rsidRPr="0098070B" w:rsidTr="004F5D04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ind w:firstLineChars="100" w:firstLine="220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papE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52(27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10(25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42(28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 xml:space="preserve">0.698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0.378-1.872</w:t>
            </w:r>
          </w:p>
        </w:tc>
      </w:tr>
      <w:tr w:rsidR="0098070B" w:rsidRPr="0098070B" w:rsidTr="004F5D04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ind w:firstLineChars="100" w:firstLine="220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ibe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16(8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8(20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8(5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b/>
                <w:bCs/>
                <w:color w:val="000000"/>
              </w:rPr>
              <w:t xml:space="preserve">0.007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1.527-12.534</w:t>
            </w:r>
          </w:p>
        </w:tc>
      </w:tr>
      <w:tr w:rsidR="0098070B" w:rsidRPr="0098070B" w:rsidTr="004F5D04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ind w:firstLineChars="100" w:firstLine="220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fyu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107(56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25(62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82(55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 xml:space="preserve">0.475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0.655-2.749</w:t>
            </w:r>
          </w:p>
        </w:tc>
      </w:tr>
      <w:tr w:rsidR="0098070B" w:rsidRPr="0098070B" w:rsidTr="004F5D04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ind w:firstLineChars="100" w:firstLine="220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bma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4(2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1(2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3(2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0.125-12.246</w:t>
            </w:r>
          </w:p>
        </w:tc>
      </w:tr>
      <w:tr w:rsidR="0098070B" w:rsidRPr="0098070B" w:rsidTr="004F5D04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ind w:firstLineChars="100" w:firstLine="220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sfa/focD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15(8.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5(12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10(6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 xml:space="preserve">0.320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0.633-6.138</w:t>
            </w:r>
          </w:p>
        </w:tc>
      </w:tr>
      <w:tr w:rsidR="0098070B" w:rsidRPr="0098070B" w:rsidTr="004F5D04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ind w:firstLineChars="100" w:firstLine="220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iu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126(67.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25(62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101(68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 xml:space="preserve">0.570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0.375-1.606</w:t>
            </w:r>
          </w:p>
        </w:tc>
      </w:tr>
      <w:tr w:rsidR="0098070B" w:rsidRPr="0098070B" w:rsidTr="004F5D04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ind w:firstLineChars="100" w:firstLine="220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papG allele II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2(1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1(2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1(0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 xml:space="preserve">0.381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0.231-61.625</w:t>
            </w:r>
          </w:p>
        </w:tc>
      </w:tr>
      <w:tr w:rsidR="0098070B" w:rsidRPr="0098070B" w:rsidTr="004F5D04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ind w:firstLineChars="100" w:firstLine="220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hly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3(1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1(2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2(1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 xml:space="preserve">0.514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0.165-21.183</w:t>
            </w:r>
          </w:p>
        </w:tc>
      </w:tr>
      <w:tr w:rsidR="0098070B" w:rsidRPr="0098070B" w:rsidTr="004F5D04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ind w:firstLineChars="100" w:firstLine="220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nfa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6(3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2(5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4(2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 xml:space="preserve">0.609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0.334-10.737</w:t>
            </w:r>
          </w:p>
        </w:tc>
      </w:tr>
      <w:tr w:rsidR="0098070B" w:rsidRPr="0098070B" w:rsidTr="004F5D04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ind w:firstLineChars="100" w:firstLine="220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papG allele 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/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/</w:t>
            </w:r>
          </w:p>
        </w:tc>
      </w:tr>
      <w:tr w:rsidR="0098070B" w:rsidRPr="0098070B" w:rsidTr="004F5D04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ind w:firstLineChars="100" w:firstLine="220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foc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3(1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0(0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3(2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/</w:t>
            </w:r>
          </w:p>
        </w:tc>
      </w:tr>
      <w:tr w:rsidR="0098070B" w:rsidRPr="0098070B" w:rsidTr="004F5D04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ind w:firstLineChars="100" w:firstLine="220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kpsMTI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93(49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21(52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72(48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 xml:space="preserve">0.723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0.580-2.348</w:t>
            </w:r>
          </w:p>
        </w:tc>
      </w:tr>
      <w:tr w:rsidR="0098070B" w:rsidRPr="0098070B" w:rsidTr="004F5D04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ind w:firstLineChars="100" w:firstLine="220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pap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36(19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8(20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28(18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0.446-2.576</w:t>
            </w:r>
          </w:p>
        </w:tc>
      </w:tr>
      <w:tr w:rsidR="0098070B" w:rsidRPr="0098070B" w:rsidTr="004F5D04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ind w:firstLineChars="100" w:firstLine="220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i/>
                <w:iCs/>
                <w:color w:val="000000"/>
              </w:rPr>
              <w:t xml:space="preserve">gafD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/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/</w:t>
            </w:r>
          </w:p>
        </w:tc>
      </w:tr>
      <w:tr w:rsidR="0098070B" w:rsidRPr="0098070B" w:rsidTr="004F5D04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ind w:firstLineChars="100" w:firstLine="220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cva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10(5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3(7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7(4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 xml:space="preserve">0.446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0.403-6.624</w:t>
            </w:r>
          </w:p>
        </w:tc>
      </w:tr>
      <w:tr w:rsidR="0098070B" w:rsidRPr="0098070B" w:rsidTr="004F5D04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ind w:firstLineChars="100" w:firstLine="220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cdt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/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/</w:t>
            </w:r>
          </w:p>
        </w:tc>
      </w:tr>
      <w:tr w:rsidR="0098070B" w:rsidRPr="0098070B" w:rsidTr="004F5D04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ind w:firstLineChars="100" w:firstLine="220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129(68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30(75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99(66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 xml:space="preserve">0.346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0.627-3.283</w:t>
            </w:r>
          </w:p>
        </w:tc>
      </w:tr>
      <w:tr w:rsidR="0098070B" w:rsidRPr="0098070B" w:rsidTr="004F5D04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ind w:firstLineChars="100" w:firstLine="220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papG allele I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25(13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5(12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20(13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0.320-2.610</w:t>
            </w:r>
          </w:p>
        </w:tc>
      </w:tr>
      <w:tr w:rsidR="0098070B" w:rsidRPr="0098070B" w:rsidTr="004F5D04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ind w:firstLineChars="100" w:firstLine="220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afa/draB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7(3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1(2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6(4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0.071-5.191</w:t>
            </w:r>
          </w:p>
        </w:tc>
      </w:tr>
      <w:tr w:rsidR="0098070B" w:rsidRPr="0098070B" w:rsidTr="004F5D04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ind w:firstLineChars="100" w:firstLine="220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cnf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28(14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11(27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17(11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b/>
                <w:bCs/>
                <w:color w:val="000000"/>
              </w:rPr>
              <w:t xml:space="preserve">0.015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1.239-6.897</w:t>
            </w:r>
          </w:p>
        </w:tc>
      </w:tr>
      <w:tr w:rsidR="0098070B" w:rsidRPr="0098070B" w:rsidTr="004F5D04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ind w:firstLineChars="100" w:firstLine="220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sfa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14(7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2(5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12(8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 xml:space="preserve">0.738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0.128-2.781</w:t>
            </w:r>
          </w:p>
        </w:tc>
      </w:tr>
      <w:tr w:rsidR="0098070B" w:rsidRPr="0098070B" w:rsidTr="004F5D04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70B" w:rsidRPr="00EB0684" w:rsidRDefault="0098070B" w:rsidP="0098070B">
            <w:pPr>
              <w:adjustRightInd/>
              <w:snapToGrid/>
              <w:spacing w:after="0"/>
              <w:ind w:firstLineChars="100" w:firstLine="220"/>
              <w:rPr>
                <w:rFonts w:ascii="Times New Roman" w:eastAsia="宋体" w:hAnsi="Times New Roman" w:cs="Times New Roman"/>
                <w:iCs/>
                <w:color w:val="000000"/>
              </w:rPr>
            </w:pPr>
            <w:r w:rsidRPr="00EB0684">
              <w:rPr>
                <w:rFonts w:ascii="Times New Roman" w:eastAsia="宋体" w:hAnsi="Times New Roman" w:cs="Times New Roman"/>
                <w:iCs/>
                <w:color w:val="000000"/>
              </w:rPr>
              <w:t>K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31(16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10(25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21(14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 xml:space="preserve">0.147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70B" w:rsidRPr="0098070B" w:rsidRDefault="0098070B" w:rsidP="0098070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0.860-4.724</w:t>
            </w:r>
          </w:p>
        </w:tc>
      </w:tr>
      <w:tr w:rsidR="000F5DFF" w:rsidRPr="0098070B" w:rsidTr="004F5D04">
        <w:trPr>
          <w:trHeight w:val="300"/>
          <w:jc w:val="center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5DFF" w:rsidRPr="0098070B" w:rsidRDefault="000F5DFF" w:rsidP="000F5DF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Phylogenetic group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F" w:rsidRPr="0098070B" w:rsidRDefault="000F5DFF" w:rsidP="000F5DF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F" w:rsidRPr="0098070B" w:rsidRDefault="000F5DFF" w:rsidP="000F5DFF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F" w:rsidRPr="0098070B" w:rsidRDefault="000F5DFF" w:rsidP="000F5DF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 xml:space="preserve">0.956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F" w:rsidRPr="0098070B" w:rsidRDefault="000F5DFF" w:rsidP="000F5DF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0F5DFF" w:rsidRPr="0098070B" w:rsidTr="004F5D04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5DFF" w:rsidRPr="0098070B" w:rsidRDefault="000F5DFF" w:rsidP="000F5DFF">
            <w:pPr>
              <w:adjustRightInd/>
              <w:snapToGrid/>
              <w:spacing w:after="0"/>
              <w:ind w:firstLineChars="100" w:firstLine="220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F" w:rsidRPr="0098070B" w:rsidRDefault="000F5DFF" w:rsidP="000F5DF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53(28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F" w:rsidRPr="0098070B" w:rsidRDefault="000F5DFF" w:rsidP="000F5DF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11(27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F" w:rsidRPr="0098070B" w:rsidRDefault="000F5DFF" w:rsidP="000F5DF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42(28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5DFF" w:rsidRPr="0098070B" w:rsidRDefault="000F5DFF" w:rsidP="000F5DF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5DFF" w:rsidRPr="0098070B" w:rsidRDefault="000F5DFF" w:rsidP="000F5DF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0F5DFF" w:rsidRPr="0098070B" w:rsidTr="004F5D04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5DFF" w:rsidRPr="0098070B" w:rsidRDefault="000F5DFF" w:rsidP="000F5DFF">
            <w:pPr>
              <w:adjustRightInd/>
              <w:snapToGrid/>
              <w:spacing w:after="0"/>
              <w:ind w:firstLineChars="100" w:firstLine="220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B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F" w:rsidRPr="0098070B" w:rsidRDefault="000F5DFF" w:rsidP="000F5DF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23(12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F" w:rsidRPr="0098070B" w:rsidRDefault="000F5DFF" w:rsidP="000F5DF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5(12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F" w:rsidRPr="0098070B" w:rsidRDefault="000F5DFF" w:rsidP="000F5DF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18(12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F" w:rsidRPr="0098070B" w:rsidRDefault="000F5DFF" w:rsidP="000F5DF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F" w:rsidRPr="0098070B" w:rsidRDefault="000F5DFF" w:rsidP="000F5DFF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5DFF" w:rsidRPr="0098070B" w:rsidTr="004F5D04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5DFF" w:rsidRPr="0098070B" w:rsidRDefault="000F5DFF" w:rsidP="000F5DFF">
            <w:pPr>
              <w:adjustRightInd/>
              <w:snapToGrid/>
              <w:spacing w:after="0"/>
              <w:ind w:firstLineChars="100" w:firstLine="220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B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F" w:rsidRPr="0098070B" w:rsidRDefault="000F5DFF" w:rsidP="000F5DF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33(17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F" w:rsidRPr="0098070B" w:rsidRDefault="000F5DFF" w:rsidP="000F5DF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8(20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F" w:rsidRPr="0098070B" w:rsidRDefault="000F5DFF" w:rsidP="000F5DF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25(16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F" w:rsidRPr="0098070B" w:rsidRDefault="000F5DFF" w:rsidP="000F5DF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F" w:rsidRPr="0098070B" w:rsidRDefault="000F5DFF" w:rsidP="000F5DFF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5DFF" w:rsidRPr="0098070B" w:rsidTr="004F5D04">
        <w:trPr>
          <w:trHeight w:val="315"/>
          <w:jc w:val="center"/>
        </w:trPr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F5DFF" w:rsidRPr="0098070B" w:rsidRDefault="000F5DFF" w:rsidP="000F5DFF">
            <w:pPr>
              <w:adjustRightInd/>
              <w:snapToGrid/>
              <w:spacing w:after="0"/>
              <w:ind w:firstLineChars="100" w:firstLine="220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DFF" w:rsidRPr="0098070B" w:rsidRDefault="000F5DFF" w:rsidP="000F5DF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79(42.0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DFF" w:rsidRPr="0098070B" w:rsidRDefault="000F5DFF" w:rsidP="000F5DF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16(40.0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DFF" w:rsidRPr="0098070B" w:rsidRDefault="000F5DFF" w:rsidP="000F5DF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8070B">
              <w:rPr>
                <w:rFonts w:ascii="Times New Roman" w:eastAsia="宋体" w:hAnsi="Times New Roman" w:cs="Times New Roman"/>
                <w:color w:val="000000"/>
              </w:rPr>
              <w:t>63(42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DFF" w:rsidRPr="0098070B" w:rsidRDefault="000F5DFF" w:rsidP="000F5DFF">
            <w:pPr>
              <w:adjustRightInd/>
              <w:snapToGrid/>
              <w:spacing w:after="0"/>
              <w:jc w:val="center"/>
              <w:rPr>
                <w:rFonts w:ascii="宋体" w:eastAsia="宋体" w:hAnsi="宋体" w:cs="宋体"/>
                <w:color w:val="00000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DFF" w:rsidRPr="0098070B" w:rsidRDefault="000F5DFF" w:rsidP="000F5DFF">
            <w:pPr>
              <w:adjustRightInd/>
              <w:snapToGrid/>
              <w:spacing w:after="0"/>
              <w:jc w:val="center"/>
              <w:rPr>
                <w:rFonts w:ascii="宋体" w:eastAsia="宋体" w:hAnsi="宋体" w:cs="宋体"/>
                <w:color w:val="000000"/>
              </w:rPr>
            </w:pPr>
          </w:p>
        </w:tc>
      </w:tr>
    </w:tbl>
    <w:p w:rsidR="00E02402" w:rsidRDefault="00E02402" w:rsidP="00D31D50">
      <w:pPr>
        <w:spacing w:line="220" w:lineRule="atLeast"/>
        <w:rPr>
          <w:rFonts w:ascii="Times New Roman" w:hAnsi="Times New Roman" w:cs="Times New Roman"/>
          <w:sz w:val="24"/>
        </w:rPr>
      </w:pPr>
    </w:p>
    <w:p w:rsidR="00E02402" w:rsidRDefault="00E02402">
      <w:pPr>
        <w:adjustRightInd/>
        <w:snapToGrid/>
        <w:spacing w:line="220" w:lineRule="atLeas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E02402" w:rsidRDefault="00E02402" w:rsidP="00D31D50">
      <w:pPr>
        <w:spacing w:line="220" w:lineRule="atLeast"/>
        <w:rPr>
          <w:rFonts w:ascii="Times New Roman" w:hAnsi="Times New Roman" w:cs="Times New Roman" w:hint="eastAsia"/>
          <w:sz w:val="24"/>
        </w:rPr>
      </w:pPr>
    </w:p>
    <w:p w:rsidR="002F6BC8" w:rsidRPr="002F6BC8" w:rsidRDefault="002F6BC8" w:rsidP="00D31D50">
      <w:pPr>
        <w:spacing w:line="220" w:lineRule="atLeast"/>
        <w:rPr>
          <w:rFonts w:ascii="Times New Roman" w:eastAsia="宋体" w:hAnsi="Times New Roman" w:cs="Times New Roman"/>
          <w:bCs/>
          <w:color w:val="000000"/>
          <w:sz w:val="24"/>
        </w:rPr>
      </w:pPr>
      <w:r w:rsidRPr="002F6BC8">
        <w:rPr>
          <w:rFonts w:ascii="Times New Roman" w:hAnsi="Times New Roman" w:cs="Times New Roman"/>
          <w:b/>
          <w:sz w:val="24"/>
        </w:rPr>
        <w:t xml:space="preserve">Table </w:t>
      </w:r>
      <w:r w:rsidR="00022E7A">
        <w:rPr>
          <w:rFonts w:ascii="Times New Roman" w:hAnsi="Times New Roman" w:cs="Times New Roman"/>
          <w:b/>
          <w:sz w:val="24"/>
        </w:rPr>
        <w:t>S</w:t>
      </w:r>
      <w:r w:rsidRPr="002F6BC8">
        <w:rPr>
          <w:rFonts w:ascii="Times New Roman" w:hAnsi="Times New Roman" w:cs="Times New Roman"/>
          <w:b/>
          <w:sz w:val="24"/>
        </w:rPr>
        <w:t>2</w:t>
      </w:r>
      <w:r w:rsidRPr="0098070B">
        <w:rPr>
          <w:rFonts w:ascii="Times New Roman" w:hAnsi="Times New Roman" w:cs="Times New Roman"/>
          <w:sz w:val="24"/>
        </w:rPr>
        <w:t xml:space="preserve">. </w:t>
      </w:r>
      <w:r w:rsidR="00400B1F">
        <w:rPr>
          <w:rFonts w:ascii="Times New Roman" w:eastAsia="宋体" w:hAnsi="Times New Roman" w:cs="Times New Roman"/>
          <w:bCs/>
          <w:color w:val="000000"/>
          <w:sz w:val="24"/>
        </w:rPr>
        <w:t>T</w:t>
      </w:r>
      <w:r w:rsidRPr="0098070B">
        <w:rPr>
          <w:rFonts w:ascii="Times New Roman" w:eastAsia="宋体" w:hAnsi="Times New Roman" w:cs="Times New Roman"/>
          <w:bCs/>
          <w:color w:val="000000"/>
          <w:sz w:val="24"/>
        </w:rPr>
        <w:t>he relationship</w:t>
      </w:r>
      <w:r w:rsidRPr="002F6BC8">
        <w:rPr>
          <w:rFonts w:ascii="Times New Roman" w:eastAsia="宋体" w:hAnsi="Times New Roman" w:cs="Times New Roman"/>
          <w:bCs/>
          <w:color w:val="000000"/>
          <w:sz w:val="24"/>
        </w:rPr>
        <w:t xml:space="preserve"> </w:t>
      </w:r>
      <w:r>
        <w:rPr>
          <w:rFonts w:ascii="Times New Roman" w:eastAsia="宋体" w:hAnsi="Times New Roman" w:cs="Times New Roman"/>
          <w:bCs/>
          <w:color w:val="000000"/>
          <w:sz w:val="24"/>
        </w:rPr>
        <w:t xml:space="preserve">of </w:t>
      </w:r>
      <w:r w:rsidRPr="0098070B">
        <w:rPr>
          <w:rFonts w:ascii="Times New Roman" w:eastAsia="宋体" w:hAnsi="Times New Roman" w:cs="Times New Roman"/>
          <w:bCs/>
          <w:color w:val="000000"/>
          <w:sz w:val="24"/>
        </w:rPr>
        <w:t xml:space="preserve">virulence genes and phylogenetic groups with </w:t>
      </w:r>
      <w:r>
        <w:rPr>
          <w:rFonts w:ascii="Times New Roman" w:eastAsia="宋体" w:hAnsi="Times New Roman" w:cs="Times New Roman"/>
          <w:bCs/>
          <w:color w:val="000000"/>
          <w:sz w:val="24"/>
        </w:rPr>
        <w:t>shock</w:t>
      </w:r>
      <w:r w:rsidRPr="0098070B">
        <w:rPr>
          <w:rFonts w:ascii="Times New Roman" w:eastAsia="宋体" w:hAnsi="Times New Roman" w:cs="Times New Roman"/>
          <w:bCs/>
          <w:color w:val="000000"/>
          <w:sz w:val="24"/>
        </w:rPr>
        <w:t xml:space="preserve"> in 188 </w:t>
      </w:r>
      <w:r w:rsidRPr="0098070B">
        <w:rPr>
          <w:rFonts w:ascii="Times New Roman" w:eastAsia="宋体" w:hAnsi="Times New Roman" w:cs="Times New Roman"/>
          <w:bCs/>
          <w:i/>
          <w:color w:val="000000"/>
          <w:sz w:val="24"/>
        </w:rPr>
        <w:t>E. coli</w:t>
      </w:r>
      <w:r w:rsidRPr="0098070B">
        <w:rPr>
          <w:rFonts w:ascii="Times New Roman" w:eastAsia="宋体" w:hAnsi="Times New Roman" w:cs="Times New Roman"/>
          <w:bCs/>
          <w:color w:val="000000"/>
          <w:sz w:val="24"/>
        </w:rPr>
        <w:t xml:space="preserve"> BSIs</w:t>
      </w:r>
    </w:p>
    <w:tbl>
      <w:tblPr>
        <w:tblW w:w="8220" w:type="dxa"/>
        <w:tblInd w:w="108" w:type="dxa"/>
        <w:tblLook w:val="04A0" w:firstRow="1" w:lastRow="0" w:firstColumn="1" w:lastColumn="0" w:noHBand="0" w:noVBand="1"/>
      </w:tblPr>
      <w:tblGrid>
        <w:gridCol w:w="2280"/>
        <w:gridCol w:w="1600"/>
        <w:gridCol w:w="1480"/>
        <w:gridCol w:w="1080"/>
        <w:gridCol w:w="1780"/>
      </w:tblGrid>
      <w:tr w:rsidR="002F6BC8" w:rsidRPr="002F6BC8" w:rsidTr="002F6BC8">
        <w:trPr>
          <w:trHeight w:val="285"/>
        </w:trPr>
        <w:tc>
          <w:tcPr>
            <w:tcW w:w="22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shock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non-shock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2F6BC8">
              <w:rPr>
                <w:rFonts w:ascii="Times New Roman" w:eastAsia="宋体" w:hAnsi="Times New Roman" w:cs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17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95% CI</w:t>
            </w:r>
          </w:p>
        </w:tc>
      </w:tr>
      <w:tr w:rsidR="002F6BC8" w:rsidRPr="002F6BC8" w:rsidTr="002F6BC8">
        <w:trPr>
          <w:trHeight w:val="300"/>
        </w:trPr>
        <w:tc>
          <w:tcPr>
            <w:tcW w:w="22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n=4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n=146</w:t>
            </w: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</w:p>
        </w:tc>
      </w:tr>
      <w:tr w:rsidR="002F6BC8" w:rsidRPr="002F6BC8" w:rsidTr="002F6BC8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Virulence gen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6BC8" w:rsidRPr="002F6BC8" w:rsidTr="002F6BC8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PAI</w:t>
            </w:r>
            <w:bookmarkStart w:id="0" w:name="_GoBack"/>
            <w:bookmarkEnd w:id="0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13(31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43(29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0.510-2.261</w:t>
            </w:r>
          </w:p>
        </w:tc>
      </w:tr>
      <w:tr w:rsidR="002F6BC8" w:rsidRPr="002F6BC8" w:rsidTr="002F6BC8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pap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7(16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29(19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 xml:space="preserve">0.668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0.326-2.000</w:t>
            </w:r>
          </w:p>
        </w:tc>
      </w:tr>
      <w:tr w:rsidR="002F6BC8" w:rsidRPr="002F6BC8" w:rsidTr="002F6BC8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fim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35(83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136(93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 xml:space="preserve">0.066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0.131-1.035</w:t>
            </w:r>
          </w:p>
        </w:tc>
      </w:tr>
      <w:tr w:rsidR="002F6BC8" w:rsidRPr="002F6BC8" w:rsidTr="002F6BC8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papE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9(21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43(29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 xml:space="preserve">0.336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0.288-1.481</w:t>
            </w:r>
          </w:p>
        </w:tc>
      </w:tr>
      <w:tr w:rsidR="002F6BC8" w:rsidRPr="002F6BC8" w:rsidTr="002F6BC8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ibe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4(9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12(8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 xml:space="preserve">0.759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0.358-3.854</w:t>
            </w:r>
          </w:p>
        </w:tc>
      </w:tr>
      <w:tr w:rsidR="002F6BC8" w:rsidRPr="002F6BC8" w:rsidTr="002F6BC8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fyu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21(50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86(58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 xml:space="preserve">0.377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0.350-1.389</w:t>
            </w:r>
          </w:p>
        </w:tc>
      </w:tr>
      <w:tr w:rsidR="002F6BC8" w:rsidRPr="002F6BC8" w:rsidTr="002F6BC8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bm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1(2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3(2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0.118-11.477</w:t>
            </w:r>
          </w:p>
        </w:tc>
      </w:tr>
      <w:tr w:rsidR="002F6BC8" w:rsidRPr="002F6BC8" w:rsidTr="002F6BC8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sfa/focD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4(9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11(7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 xml:space="preserve">0.747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0.389-4.288</w:t>
            </w:r>
          </w:p>
        </w:tc>
      </w:tr>
      <w:tr w:rsidR="002F6BC8" w:rsidRPr="002F6BC8" w:rsidTr="002F6BC8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iut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27(64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99(67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 xml:space="preserve">0.711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0.416-1.756</w:t>
            </w:r>
          </w:p>
        </w:tc>
      </w:tr>
      <w:tr w:rsidR="002F6BC8" w:rsidRPr="002F6BC8" w:rsidTr="002F6BC8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papG allele II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0(0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2(1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/</w:t>
            </w:r>
          </w:p>
        </w:tc>
      </w:tr>
      <w:tr w:rsidR="002F6BC8" w:rsidRPr="002F6BC8" w:rsidTr="002F6BC8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hly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0(0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3(2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/</w:t>
            </w:r>
          </w:p>
        </w:tc>
      </w:tr>
      <w:tr w:rsidR="002F6BC8" w:rsidRPr="002F6BC8" w:rsidTr="002F6BC8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nf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1(2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5(3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0.078-6.054</w:t>
            </w:r>
          </w:p>
        </w:tc>
      </w:tr>
      <w:tr w:rsidR="002F6BC8" w:rsidRPr="002F6BC8" w:rsidTr="002F6BC8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papG allele 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0(0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0(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/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/</w:t>
            </w:r>
          </w:p>
        </w:tc>
      </w:tr>
      <w:tr w:rsidR="002F6BC8" w:rsidRPr="002F6BC8" w:rsidTr="002F6BC8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foc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0(0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3(2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/</w:t>
            </w:r>
          </w:p>
        </w:tc>
      </w:tr>
      <w:tr w:rsidR="002F6BC8" w:rsidRPr="002F6BC8" w:rsidTr="002F6BC8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kpsMTI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22(52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71(48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 xml:space="preserve">0.728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0.585-2.310</w:t>
            </w:r>
          </w:p>
        </w:tc>
      </w:tr>
      <w:tr w:rsidR="002F6BC8" w:rsidRPr="002F6BC8" w:rsidTr="002F6BC8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pap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7(16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29(19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 xml:space="preserve">0.668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0.326-2.000</w:t>
            </w:r>
          </w:p>
        </w:tc>
      </w:tr>
      <w:tr w:rsidR="002F6BC8" w:rsidRPr="002F6BC8" w:rsidTr="002F6BC8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i/>
                <w:iCs/>
                <w:color w:val="000000"/>
              </w:rPr>
              <w:t xml:space="preserve">gafD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0(0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0(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/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/</w:t>
            </w:r>
          </w:p>
        </w:tc>
      </w:tr>
      <w:tr w:rsidR="002F6BC8" w:rsidRPr="002F6BC8" w:rsidTr="002F6BC8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cva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2(4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8(5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0.176-4.225</w:t>
            </w:r>
          </w:p>
        </w:tc>
      </w:tr>
      <w:tr w:rsidR="002F6BC8" w:rsidRPr="002F6BC8" w:rsidTr="002F6BC8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cdt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0(0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0(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/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/</w:t>
            </w:r>
          </w:p>
        </w:tc>
      </w:tr>
      <w:tr w:rsidR="002F6BC8" w:rsidRPr="002F6BC8" w:rsidTr="002F6BC8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tra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29(69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100(68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0.489-2.154</w:t>
            </w:r>
          </w:p>
        </w:tc>
      </w:tr>
      <w:tr w:rsidR="002F6BC8" w:rsidRPr="002F6BC8" w:rsidTr="002F6BC8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papG allele I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4(9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21(14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 xml:space="preserve">0.606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0.203-1.938</w:t>
            </w:r>
          </w:p>
        </w:tc>
      </w:tr>
      <w:tr w:rsidR="002F6BC8" w:rsidRPr="002F6BC8" w:rsidTr="002F6BC8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afa/draB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2(4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5(3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 xml:space="preserve">0.654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0.264-7.543</w:t>
            </w:r>
          </w:p>
        </w:tc>
      </w:tr>
      <w:tr w:rsidR="002F6BC8" w:rsidRPr="002F6BC8" w:rsidTr="002F6BC8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cnf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7(16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21(14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 xml:space="preserve">0.806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0.468-3.029</w:t>
            </w:r>
          </w:p>
        </w:tc>
      </w:tr>
      <w:tr w:rsidR="002F6BC8" w:rsidRPr="002F6BC8" w:rsidTr="002F6BC8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sfa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3(7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11(7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0.251-3.553</w:t>
            </w:r>
          </w:p>
        </w:tc>
      </w:tr>
      <w:tr w:rsidR="002F6BC8" w:rsidRPr="002F6BC8" w:rsidTr="002F6BC8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6BC8" w:rsidRPr="00EB0684" w:rsidRDefault="002F6BC8" w:rsidP="002F6BC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Cs/>
                <w:color w:val="000000"/>
              </w:rPr>
            </w:pPr>
            <w:r w:rsidRPr="00EB0684">
              <w:rPr>
                <w:rFonts w:ascii="Times New Roman" w:eastAsia="宋体" w:hAnsi="Times New Roman" w:cs="Times New Roman"/>
                <w:iCs/>
                <w:color w:val="000000"/>
              </w:rPr>
              <w:t>K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8(19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23(15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 xml:space="preserve">0.639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C8" w:rsidRPr="002F6BC8" w:rsidRDefault="002F6BC8" w:rsidP="002F6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0.517-3.063</w:t>
            </w:r>
          </w:p>
        </w:tc>
      </w:tr>
      <w:tr w:rsidR="000F5DFF" w:rsidRPr="002F6BC8" w:rsidTr="002F6BC8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5DFF" w:rsidRPr="002F6BC8" w:rsidRDefault="000F5DFF" w:rsidP="000F5DF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Phylogenetic group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F" w:rsidRPr="002F6BC8" w:rsidRDefault="000F5DFF" w:rsidP="000F5DF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F" w:rsidRPr="002F6BC8" w:rsidRDefault="000F5DFF" w:rsidP="000F5DFF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F" w:rsidRPr="002F6BC8" w:rsidRDefault="000F5DFF" w:rsidP="000F5DF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 xml:space="preserve">0.926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F" w:rsidRPr="002F6BC8" w:rsidRDefault="000F5DFF" w:rsidP="000F5DF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0F5DFF" w:rsidRPr="002F6BC8" w:rsidTr="000F5DF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F" w:rsidRPr="002F6BC8" w:rsidRDefault="000F5DFF" w:rsidP="000F5DF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F" w:rsidRPr="002F6BC8" w:rsidRDefault="000F5DFF" w:rsidP="000F5DF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13(31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F" w:rsidRPr="002F6BC8" w:rsidRDefault="000F5DFF" w:rsidP="000F5DF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40(27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5DFF" w:rsidRPr="002F6BC8" w:rsidRDefault="000F5DFF" w:rsidP="000F5DF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5DFF" w:rsidRPr="002F6BC8" w:rsidRDefault="000F5DFF" w:rsidP="000F5DF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0F5DFF" w:rsidRPr="002F6BC8" w:rsidTr="002F6BC8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F" w:rsidRPr="002F6BC8" w:rsidRDefault="000F5DFF" w:rsidP="000F5DF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B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F" w:rsidRPr="002F6BC8" w:rsidRDefault="000F5DFF" w:rsidP="000F5DF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5(11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F" w:rsidRPr="002F6BC8" w:rsidRDefault="000F5DFF" w:rsidP="000F5DF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18(12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F" w:rsidRPr="002F6BC8" w:rsidRDefault="000F5DFF" w:rsidP="000F5DF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F" w:rsidRPr="002F6BC8" w:rsidRDefault="000F5DFF" w:rsidP="000F5DFF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5DFF" w:rsidRPr="002F6BC8" w:rsidTr="002F6BC8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F" w:rsidRPr="002F6BC8" w:rsidRDefault="000F5DFF" w:rsidP="000F5DF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B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F" w:rsidRPr="002F6BC8" w:rsidRDefault="000F5DFF" w:rsidP="000F5DF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8(19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F" w:rsidRPr="002F6BC8" w:rsidRDefault="000F5DFF" w:rsidP="000F5DF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25(17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F" w:rsidRPr="002F6BC8" w:rsidRDefault="000F5DFF" w:rsidP="000F5DF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DFF" w:rsidRPr="002F6BC8" w:rsidRDefault="000F5DFF" w:rsidP="000F5DFF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5DFF" w:rsidRPr="002F6BC8" w:rsidTr="002F6BC8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DFF" w:rsidRPr="002F6BC8" w:rsidRDefault="000F5DFF" w:rsidP="000F5DF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DFF" w:rsidRPr="002F6BC8" w:rsidRDefault="000F5DFF" w:rsidP="000F5DF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16(38.1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DFF" w:rsidRPr="002F6BC8" w:rsidRDefault="000F5DFF" w:rsidP="000F5DF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F6BC8">
              <w:rPr>
                <w:rFonts w:ascii="Times New Roman" w:eastAsia="宋体" w:hAnsi="Times New Roman" w:cs="Times New Roman"/>
                <w:color w:val="000000"/>
              </w:rPr>
              <w:t>63(43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DFF" w:rsidRPr="002F6BC8" w:rsidRDefault="000F5DFF" w:rsidP="000F5DF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DFF" w:rsidRPr="002F6BC8" w:rsidRDefault="000F5DFF" w:rsidP="000F5DF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</w:tbl>
    <w:p w:rsidR="0098070B" w:rsidRPr="0098070B" w:rsidRDefault="0098070B" w:rsidP="00D31D50">
      <w:pPr>
        <w:spacing w:line="220" w:lineRule="atLeast"/>
      </w:pPr>
    </w:p>
    <w:sectPr w:rsidR="0098070B" w:rsidRPr="0098070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7B3E" w:rsidRDefault="001B7B3E" w:rsidP="00022E7A">
      <w:pPr>
        <w:spacing w:after="0"/>
      </w:pPr>
      <w:r>
        <w:separator/>
      </w:r>
    </w:p>
  </w:endnote>
  <w:endnote w:type="continuationSeparator" w:id="0">
    <w:p w:rsidR="001B7B3E" w:rsidRDefault="001B7B3E" w:rsidP="00022E7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7B3E" w:rsidRDefault="001B7B3E" w:rsidP="00022E7A">
      <w:pPr>
        <w:spacing w:after="0"/>
      </w:pPr>
      <w:r>
        <w:separator/>
      </w:r>
    </w:p>
  </w:footnote>
  <w:footnote w:type="continuationSeparator" w:id="0">
    <w:p w:rsidR="001B7B3E" w:rsidRDefault="001B7B3E" w:rsidP="00022E7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22E7A"/>
    <w:rsid w:val="00095CB1"/>
    <w:rsid w:val="000F5DFF"/>
    <w:rsid w:val="001B7B3E"/>
    <w:rsid w:val="0020194F"/>
    <w:rsid w:val="002F6BC8"/>
    <w:rsid w:val="00323B43"/>
    <w:rsid w:val="003D37D8"/>
    <w:rsid w:val="00400B1F"/>
    <w:rsid w:val="00426133"/>
    <w:rsid w:val="004358AB"/>
    <w:rsid w:val="00446546"/>
    <w:rsid w:val="004F5D04"/>
    <w:rsid w:val="007F221C"/>
    <w:rsid w:val="008B7726"/>
    <w:rsid w:val="0098070B"/>
    <w:rsid w:val="009B234D"/>
    <w:rsid w:val="00D31D50"/>
    <w:rsid w:val="00E02402"/>
    <w:rsid w:val="00EB0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F737C55-FEA7-4946-BDE9-5ED3DC32E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2E7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22E7A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22E7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2E7A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37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4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426</Words>
  <Characters>2434</Characters>
  <Application>Microsoft Office Word</Application>
  <DocSecurity>0</DocSecurity>
  <Lines>20</Lines>
  <Paragraphs>5</Paragraphs>
  <ScaleCrop>false</ScaleCrop>
  <Company/>
  <LinksUpToDate>false</LinksUpToDate>
  <CharactersWithSpaces>2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xbany</cp:lastModifiedBy>
  <cp:revision>9</cp:revision>
  <dcterms:created xsi:type="dcterms:W3CDTF">2008-09-11T17:20:00Z</dcterms:created>
  <dcterms:modified xsi:type="dcterms:W3CDTF">2020-02-10T16:18:00Z</dcterms:modified>
</cp:coreProperties>
</file>